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400" w:before="0" w:after="156"/>
        <w:jc w:val="center"/>
        <w:rPr>
          <w:b/>
          <w:b/>
          <w:sz w:val="24"/>
        </w:rPr>
      </w:pPr>
      <w:r>
        <w:rPr>
          <w:b/>
          <w:sz w:val="24"/>
        </w:rPr>
        <w:t xml:space="preserve">Table S2 </w:t>
      </w:r>
      <w:r>
        <w:rPr>
          <w:b/>
          <w:i/>
          <w:sz w:val="24"/>
        </w:rPr>
        <w:t xml:space="preserve">Nicotiana benthamiana </w:t>
      </w:r>
      <w:r>
        <w:rPr>
          <w:b/>
          <w:sz w:val="24"/>
        </w:rPr>
        <w:t xml:space="preserve">homologs of the </w:t>
      </w:r>
      <w:r>
        <w:rPr>
          <w:b/>
          <w:i/>
          <w:sz w:val="24"/>
        </w:rPr>
        <w:t>ACE</w:t>
      </w:r>
      <w:r>
        <w:rPr>
          <w:b/>
          <w:sz w:val="24"/>
        </w:rPr>
        <w:t xml:space="preserve"> genes</w:t>
      </w:r>
    </w:p>
    <w:tbl>
      <w:tblPr>
        <w:tblW w:w="838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1440"/>
        <w:gridCol w:w="4140"/>
        <w:gridCol w:w="1620"/>
      </w:tblGrid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ACE gen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Length (bp)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Nb genome/unigene homolog (BLASTn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</w:rPr>
              <w:t>Identities</w:t>
            </w:r>
          </w:p>
        </w:tc>
      </w:tr>
      <w:tr>
        <w:trPr/>
        <w:tc>
          <w:tcPr>
            <w:tcW w:w="11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5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4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GN-U51409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9/94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firstLine="420"/>
              <w:rPr/>
            </w:pPr>
            <w:r>
              <w:rPr/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GN-U51871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1/94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firstLine="420"/>
              <w:rPr/>
            </w:pPr>
            <w:r>
              <w:rPr/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GN-U50655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9/94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firstLine="420"/>
              <w:rPr/>
            </w:pPr>
            <w:r>
              <w:rPr/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GN-U50655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8/94</w:t>
            </w:r>
          </w:p>
        </w:tc>
      </w:tr>
      <w:tr>
        <w:trPr/>
        <w:tc>
          <w:tcPr>
            <w:tcW w:w="11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3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5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iben.v0.3.Scf2525984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6/95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firstLine="420"/>
              <w:rPr/>
            </w:pPr>
            <w:r>
              <w:rPr/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iben.v0.3.Scf</w:t>
            </w:r>
            <w:r>
              <w:rPr/>
              <w:t>2507233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6/95</w:t>
            </w:r>
          </w:p>
        </w:tc>
      </w:tr>
      <w:tr>
        <w:trPr/>
        <w:tc>
          <w:tcPr>
            <w:tcW w:w="11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0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9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iben.v0.3.Scf</w:t>
            </w:r>
            <w:r>
              <w:rPr/>
              <w:t>2525983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1/229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firstLine="420"/>
              <w:jc w:val="left"/>
              <w:rPr/>
            </w:pPr>
            <w:r>
              <w:rPr/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iben.v0.3.Scf</w:t>
            </w:r>
            <w:r>
              <w:rPr/>
              <w:t>2522355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9/110</w:t>
            </w:r>
          </w:p>
        </w:tc>
      </w:tr>
      <w:tr>
        <w:trPr/>
        <w:tc>
          <w:tcPr>
            <w:tcW w:w="11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95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6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iben.v0.3.Scf</w:t>
            </w:r>
            <w:r>
              <w:rPr/>
              <w:t>2528855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0/302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iben.v0.3.Scf</w:t>
            </w:r>
            <w:r>
              <w:rPr/>
              <w:t>2528149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6/302</w:t>
            </w:r>
          </w:p>
        </w:tc>
      </w:tr>
      <w:tr>
        <w:trPr/>
        <w:tc>
          <w:tcPr>
            <w:tcW w:w="11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112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91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iben.v0.3.Scf</w:t>
            </w:r>
            <w:r>
              <w:rPr/>
              <w:t>2524403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7/228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iben.v0.3.Scf</w:t>
            </w:r>
            <w:r>
              <w:rPr/>
              <w:t>2492867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9/139</w:t>
            </w:r>
          </w:p>
        </w:tc>
      </w:tr>
      <w:tr>
        <w:trPr/>
        <w:tc>
          <w:tcPr>
            <w:tcW w:w="11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117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57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iben.v0.3.Scf</w:t>
            </w:r>
            <w:r>
              <w:rPr/>
              <w:t>2529030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4/357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iben.v0.3.Scf</w:t>
            </w:r>
            <w:r>
              <w:rPr/>
              <w:t>2480688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8/357</w:t>
            </w:r>
          </w:p>
        </w:tc>
      </w:tr>
      <w:tr>
        <w:trPr/>
        <w:tc>
          <w:tcPr>
            <w:tcW w:w="11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175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7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iben.v0.3.Scf</w:t>
            </w:r>
            <w:r>
              <w:rPr/>
              <w:t>2526113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7/167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iben.v0.3.Scf</w:t>
            </w:r>
            <w:r>
              <w:rPr/>
              <w:t>2521489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3/167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iben.v0.3.Scf</w:t>
            </w:r>
            <w:r>
              <w:rPr/>
              <w:t>2515063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3/167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iben.v0.3.Scf</w:t>
            </w:r>
            <w:r>
              <w:rPr/>
              <w:t>2520988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5/167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iben.v0.3.Scf</w:t>
            </w:r>
            <w:r>
              <w:rPr/>
              <w:t>2513017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1/167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360" w:before="160" w:after="160"/>
      <w:jc w:val="left"/>
      <w:outlineLvl w:val="0"/>
    </w:pPr>
    <w:rPr>
      <w:kern w:val="2"/>
      <w:sz w:val="30"/>
      <w:szCs w:val="20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20" w:after="120"/>
      <w:jc w:val="left"/>
      <w:outlineLvl w:val="1"/>
    </w:pPr>
    <w:rPr>
      <w:rFonts w:ascii="Cambria" w:hAnsi="Cambria" w:eastAsia="黑体;SimHei" w:cs="Cambria"/>
      <w:bCs/>
      <w:sz w:val="24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360" w:before="100" w:after="100"/>
      <w:jc w:val="left"/>
      <w:outlineLvl w:val="2"/>
    </w:pPr>
    <w:rPr>
      <w:rFonts w:ascii="Calibri" w:hAnsi="Calibri" w:eastAsia="楷体_GB2312" w:cs="Calibri"/>
      <w:bCs/>
      <w:sz w:val="24"/>
      <w:szCs w:val="32"/>
    </w:rPr>
  </w:style>
  <w:style w:type="character" w:styleId="Style11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2">
    <w:name w:val="题注"/>
    <w:basedOn w:val="Normal"/>
    <w:next w:val="Normal"/>
    <w:qFormat/>
    <w:pPr>
      <w:spacing w:lineRule="auto" w:line="360"/>
      <w:ind w:firstLine="200"/>
      <w:jc w:val="center"/>
    </w:pPr>
    <w:rPr>
      <w:rFonts w:eastAsia="黑体;SimHei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14T13:51:00Z</dcterms:created>
  <dc:creator>lw</dc:creator>
  <dc:description/>
  <cp:keywords/>
  <dc:language>en-US</dc:language>
  <cp:lastModifiedBy>User</cp:lastModifiedBy>
  <dcterms:modified xsi:type="dcterms:W3CDTF">2012-06-14T13:51:00Z</dcterms:modified>
  <cp:revision>2</cp:revision>
  <dc:subject/>
  <dc:title>ACE gene blastn</dc:title>
</cp:coreProperties>
</file>